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BF3D03" w14:textId="624EDC7E" w:rsidR="009E7D75" w:rsidRPr="002351A3" w:rsidRDefault="00A95A23" w:rsidP="009E7D75">
      <w:pPr>
        <w:rPr>
          <w:rFonts w:ascii="Times New Roman" w:hAnsi="Times New Roman" w:cs="Times New Roman"/>
          <w:b/>
        </w:rPr>
      </w:pPr>
      <w:bookmarkStart w:id="0" w:name="_GoBack"/>
      <w:bookmarkEnd w:id="0"/>
      <w:r w:rsidRPr="002351A3">
        <w:rPr>
          <w:rFonts w:ascii="Times New Roman" w:hAnsi="Times New Roman" w:cs="Times New Roman"/>
          <w:b/>
          <w:i/>
          <w:u w:val="single"/>
        </w:rPr>
        <w:t>Data Sheet 1</w:t>
      </w:r>
      <w:r w:rsidR="009E7D75" w:rsidRPr="002351A3">
        <w:rPr>
          <w:rFonts w:ascii="Times New Roman" w:hAnsi="Times New Roman" w:cs="Times New Roman"/>
          <w:b/>
          <w:i/>
          <w:u w:val="single"/>
        </w:rPr>
        <w:t>:</w:t>
      </w:r>
      <w:r w:rsidR="009E7D75" w:rsidRPr="002351A3">
        <w:rPr>
          <w:rFonts w:ascii="Times New Roman" w:hAnsi="Times New Roman" w:cs="Times New Roman"/>
          <w:u w:val="single"/>
        </w:rPr>
        <w:t xml:space="preserve"> </w:t>
      </w:r>
      <w:r w:rsidR="009E7D75" w:rsidRPr="002351A3">
        <w:rPr>
          <w:rFonts w:ascii="Times New Roman" w:hAnsi="Times New Roman" w:cs="Times New Roman"/>
          <w:b/>
        </w:rPr>
        <w:t xml:space="preserve">Details of Highly Pathogenic Avian Influenza subtype </w:t>
      </w:r>
      <w:r w:rsidR="00073293" w:rsidRPr="002351A3">
        <w:rPr>
          <w:rFonts w:ascii="Times New Roman" w:hAnsi="Times New Roman" w:cs="Times New Roman"/>
          <w:b/>
        </w:rPr>
        <w:t xml:space="preserve">(HPAI) </w:t>
      </w:r>
      <w:r w:rsidR="009E7D75" w:rsidRPr="002351A3">
        <w:rPr>
          <w:rFonts w:ascii="Times New Roman" w:hAnsi="Times New Roman" w:cs="Times New Roman"/>
          <w:b/>
        </w:rPr>
        <w:t>H5 and H7 conversions</w:t>
      </w:r>
    </w:p>
    <w:p w14:paraId="2094503E" w14:textId="77777777" w:rsidR="009E7D75" w:rsidRPr="002351A3" w:rsidRDefault="009E7D75" w:rsidP="009E7D75">
      <w:pPr>
        <w:rPr>
          <w:rFonts w:ascii="Times New Roman" w:hAnsi="Times New Roman" w:cs="Times New Roman"/>
          <w:u w:val="single"/>
        </w:rPr>
      </w:pPr>
    </w:p>
    <w:p w14:paraId="2DDB4F2C" w14:textId="77777777" w:rsidR="00D325B8" w:rsidRPr="002351A3" w:rsidRDefault="00D325B8" w:rsidP="00D325B8">
      <w:pPr>
        <w:rPr>
          <w:rFonts w:ascii="Times New Roman" w:hAnsi="Times New Roman" w:cs="Times New Roman"/>
        </w:rPr>
      </w:pPr>
    </w:p>
    <w:p w14:paraId="51790760"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1959 -1995</w:t>
      </w:r>
    </w:p>
    <w:p w14:paraId="2B1CD727"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 xml:space="preserve">Fifteen conversions from LPAI to HPAI were reported of which six occurred in Europe with four in UK and one each in Ireland and Germany (Figure-1 map, Table 1). Four conversion events occurred in Australia, and one each in the USA, Canada, South Africa, Mexico and Pakistan. These have been summarised in (Alexander and Brown, 2009). Notably, in the time line of events, in 1959, the first outbreak of HPAI H5N1 was reported from Scotland (Pereira et al., 1966) in the UK. In 1961, a first report of wild bird deaths caused by the HPAI H5 subtype (Becker, 1966) was reported where HPAI H5N3 caused large die-offs in common terns along the coast of South Africa. In Australia, from 1976 to 1994, four conversions of HPAI all caused by the H7 subtype were reported. In Germany, conversion of a LP H7N7 to a HP variant was reported from Leipzig, from a chicken farm. The unique aspect of this conversion event was that the HA of this virus isolate was only partially cleaved, </w:t>
      </w:r>
      <w:r w:rsidRPr="002351A3">
        <w:rPr>
          <w:rFonts w:ascii="Times New Roman" w:hAnsi="Times New Roman" w:cs="Times New Roman"/>
        </w:rPr>
        <w:fldChar w:fldCharType="begin"/>
      </w:r>
      <w:r w:rsidRPr="002351A3">
        <w:rPr>
          <w:rFonts w:ascii="Times New Roman" w:hAnsi="Times New Roman" w:cs="Times New Roman"/>
        </w:rPr>
        <w:instrText xml:space="preserve"> ADDIN ZOTERO_ITEM CSL_CITATION {"citationID":"kqeCpjCM","properties":{"formattedCitation":"{\\rtf (R\\uc0\\u246{}hm et al., 1996)}","plainCitation":"(Röhm et al., 1996)"},"citationItems":[{"id":2051,"uris":["http://zotero.org/groups/400500/items/JAAU8NJZ"],"uri":["http://zotero.org/groups/400500/items/JAAU8NJZ"],"itemData":{"id":2051,"type":"article-journal","title":"Different Hemagglutinin Cleavage Site Variants of H7N7 in an Influenza Outbreak in Chickens in Leipzig, Germany","container-title":"Virology","page":"253-257","volume":"218","issue":"1","source":"ScienceDirect","abstract":"The hemagglutinin (HA) genes from four avian H7N7 influenza A isolates, from a single outbreak, were shown to possess different cleavage sites that contain varying numbers of basic amino acid residues (KKKKR, KRKKR, KKRKKR, KKKKKKR). All four variants are highly pathogenic in chickens and share an immediate common ancestral HA with A/tern/Potsdam/342-6/79 (H7N7) and A/swan/Potsdam/63-6/81 (H7N7). These viruses are nonpathogenic and contain no extra basic amino acids at the cleavage site of their HA. During evolution a common precursor virus acquired different sequences at the cleavage site of the HA and became highly pathogenic in chickens.In vitroassays revealed that the HA from A/chicken/Leipzig/79 with KKKKR at the cleavage site was only partially cleaved (41%), compared to 93–100% cleavage of the other HAs. Since all four viruses were highly pathogenic in chickens, these findings confirm that the degree of pathogenicityin vivois not exclusively determined by the degree of HA cleavability.","URL":"http://www.sciencedirect.com/science/article/pii/S0042682296901877","DOI":"10.1006/viro.1996.0187","ISSN":"0042-6822","journalAbbreviation":"Virology","author":[{"family":"Röhm","given":"CAROLIN"},{"family":"Süss","given":"JOCHEN"},{"family":"Pohle","given":"VOLKER"},{"family":"Webster","given":"ROBERT G."}],"issued":{"date-parts":[["1996",4,1]]}}}],"schema":"https://github.com/citation-style-language/schema/raw/master/csl-citation.json"} </w:instrText>
      </w:r>
      <w:r w:rsidRPr="002351A3">
        <w:rPr>
          <w:rFonts w:ascii="Times New Roman" w:hAnsi="Times New Roman" w:cs="Times New Roman"/>
        </w:rPr>
        <w:fldChar w:fldCharType="separate"/>
      </w:r>
      <w:r w:rsidRPr="002351A3">
        <w:rPr>
          <w:rFonts w:ascii="Times New Roman" w:hAnsi="Times New Roman" w:cs="Times New Roman"/>
        </w:rPr>
        <w:t>(Röhm et al., 1996)</w:t>
      </w:r>
      <w:r w:rsidRPr="002351A3">
        <w:rPr>
          <w:rFonts w:ascii="Times New Roman" w:hAnsi="Times New Roman" w:cs="Times New Roman"/>
        </w:rPr>
        <w:fldChar w:fldCharType="end"/>
      </w:r>
      <w:r w:rsidRPr="002351A3">
        <w:rPr>
          <w:rFonts w:ascii="Times New Roman" w:hAnsi="Times New Roman" w:cs="Times New Roman"/>
        </w:rPr>
        <w:t>, in comparison to the other three isolates, which had a fully cleaved HA. All four virus isolates had a nearly identical HA gene sequence.  Within Asia, only one HPAI conversion event was reported</w:t>
      </w:r>
      <w:proofErr w:type="gramStart"/>
      <w:r w:rsidRPr="002351A3">
        <w:rPr>
          <w:rFonts w:ascii="Times New Roman" w:hAnsi="Times New Roman" w:cs="Times New Roman"/>
        </w:rPr>
        <w:t>;</w:t>
      </w:r>
      <w:proofErr w:type="gramEnd"/>
      <w:r w:rsidRPr="002351A3">
        <w:rPr>
          <w:rFonts w:ascii="Times New Roman" w:hAnsi="Times New Roman" w:cs="Times New Roman"/>
        </w:rPr>
        <w:t xml:space="preserve"> an outbreak of H7N3 in northern Pakistan subsequent to acquisition of virulence following circulation as LP form in poultry (Naeem, 2009).</w:t>
      </w:r>
    </w:p>
    <w:p w14:paraId="0C76AE84" w14:textId="77777777" w:rsidR="00D325B8" w:rsidRPr="002351A3" w:rsidRDefault="00D325B8" w:rsidP="00D325B8">
      <w:pPr>
        <w:rPr>
          <w:rFonts w:ascii="Times New Roman" w:hAnsi="Times New Roman" w:cs="Times New Roman"/>
        </w:rPr>
      </w:pPr>
    </w:p>
    <w:p w14:paraId="4011AC09"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1996 - 2005</w:t>
      </w:r>
    </w:p>
    <w:p w14:paraId="0101A3F3"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 xml:space="preserve">In this decade, eleven conversion events were documented. Two conversions from Italy and one from the </w:t>
      </w:r>
      <w:proofErr w:type="gramStart"/>
      <w:r w:rsidRPr="002351A3">
        <w:rPr>
          <w:rFonts w:ascii="Times New Roman" w:hAnsi="Times New Roman" w:cs="Times New Roman"/>
        </w:rPr>
        <w:t>Netherlands,</w:t>
      </w:r>
      <w:proofErr w:type="gramEnd"/>
      <w:r w:rsidRPr="002351A3">
        <w:rPr>
          <w:rFonts w:ascii="Times New Roman" w:hAnsi="Times New Roman" w:cs="Times New Roman"/>
        </w:rPr>
        <w:t xml:space="preserve"> were reported from Europe. In North America, one each from Canada and USA; one each from South Africa, Chile, and Australia and within Asia, one each from DPR Korea, Pakistan and China (Figure-1, Table 1). The earliest HPAI H5 conversion is believed to have occurred in Guangdong, China, in1996. The A/Goose/Guangdong/1/96 (H5N1) virus (hereafter called Gs/Gd virus) apparently co-circulated in Southern China within domestic ducks, acquiring the ability to transmit from the avian aquatic reservoirs to terrestrial poultry (Guan et al., 2002a), causing high mortality in domestic geese farms (Xu et al., 1999). In 1997, HPAI H7N4 was also reported from New South Wales in Australia (Selleck et al., 2003). In Italy, two conversions of HPAI were reported in 1997. The first involved H5N2 in 1997 in north-eastern Italy (Capua et al., 1999) within an area of migratory flyways and the second caused by a H7N1 in 1999, following a prolonged and widespread LPAI circulation in the northern part of Italy (Capua et al., 2000). In 2002, HPAI H7N3 was reported in Chile, believed to be the first isolation of HPAI in South America. This HP H7N3 virus was believed to have converted from a LP variant as a likely result of recombination between HA and NP gene of the virus (Suarez et al., 2004). In 2003, in Netherlands, H7N7 emerged in a dense poultry rearing area, originating from an LPAI outbreak in a nearby poultry shed (Stegeman et al., 2004). In Canada, HPAI H7N3 was reported in Fraser Valley, caused by mutation from a LP to HP variant, associated with insertion of seven amino acids in the HA gene conferring high pathogenicity (Hirst et al., 2004). In 2003, a LPAI H7N3 subtype was reported from southern Pakistan, where it circulated undetected in commercial poultry for a few months before mutating into a HP variant </w:t>
      </w:r>
      <w:r w:rsidRPr="002351A3">
        <w:rPr>
          <w:rFonts w:ascii="Times New Roman" w:hAnsi="Times New Roman" w:cs="Times New Roman"/>
        </w:rPr>
        <w:fldChar w:fldCharType="begin"/>
      </w:r>
      <w:r w:rsidRPr="002351A3">
        <w:rPr>
          <w:rFonts w:ascii="Times New Roman" w:hAnsi="Times New Roman" w:cs="Times New Roman"/>
        </w:rPr>
        <w:instrText xml:space="preserve"> ADDIN ZOTERO_ITEM CSL_CITATION {"citationID":"Q3lUWjb4","properties":{"formattedCitation":"(Abbas et al., 2010)","plainCitation":"(Abbas et al., 2010)"},"citationItems":[{"id":887,"uris":["http://zotero.org/groups/400500/items/HDHQFFHQ"],"uri":["http://zotero.org/groups/400500/items/HDHQFFHQ"],"itemData":{"id":887,"type":"article-journal","title":"Sequence and phylogenetic analysis of H7N3 avian influenza viruses isolated from poultry in Pakistan 1995-2004","container-title":"Virology Journal","page":"1-10","volume":"7","issue":"1","source":"link.springer.com","abstract":"Background Avian influenza virus (AIV) infections have caused heavy economic losses to the poultry industry in Pakistan as well as numerous other regions worldwide. The first introduction of H7N3 AIV to Pakistan occurred during 1995, since then H7N3, H9N2 and H5N1 AIVs have each been sporadically isolated. This report evaluates the genetic origin of the H7N3 viruses from Pakistan collected 1995-2004 and how they disseminated within the country. To accomplish this we produced whole genome sequences for 6 H7N3 viruses and data for the HA and NA genes of an additional 7 isolates. All available sequence from H7N3 AIV from Pakistan was included in the analysis. Results Phylogenetic analysis revealed that there were two introductions of H7 into Pakistan and one N3 introduction. Only one of the H7 introductions appears to have become established in poultry in Pakistan, while the other was isolated from two separate outbreaks 6 years apart. The data also shows that reassortment has occurred between H7N3 and H9N2 viruses in the field, likely during co-infection of poultry. Also, with the exception of these few reassortant isolates, all 8 genes in the predominant H7N3 virus lineage have evolved to be phylogenetically distinct. Conclusions Although rigorous control measures have been implemented in commercial poultry in Pakistan, AIV is sporadically transmitted to poultry and among the different poultry industry compartments (broilers, broiler breeders, table egg layers). Since there is one primary H7 lineage which persists and that has reassorted with the H9N2 AIV in poultry, it suggests that there is a reservoir with some link commercial poultry. On a general level, this offers insight into the molecular ecology of AIV in poultry where the virus has persisted despite vaccination and biosecurity. This data also illustrates the importance of sustained surveillance for AIVs in poultry.","URL":"http://link.springer.com/article/10.1186/1743-422X-7-137","DOI":"10.1186/1743-422X-7-137","ISSN":"1743-422X","journalAbbreviation":"Virol J","language":"en","author":[{"family":"Abbas","given":"Muhammad A."},{"family":"Spackman","given":"Erica"},{"family":"Swayne","given":"David E."},{"family":"Ahmed","given":"Zaheer"},{"family":"Sarmento","given":"Luciana"},{"family":"Siddique","given":"Naila"},{"family":"Naeem","given":"Khalid"},{"family":"Hameed","given":"Abdul"},{"family":"Rehmani","given":"Shafqat"}],"issued":{"date-parts":[["2010",6,24]]},"accessed":{"date-parts":[["2016",1,22]],"season":"09:05:24"}}}],"schema":"https://github.com/citation-style-language/schema/raw/master/csl-citation.json"} </w:instrText>
      </w:r>
      <w:r w:rsidRPr="002351A3">
        <w:rPr>
          <w:rFonts w:ascii="Times New Roman" w:hAnsi="Times New Roman" w:cs="Times New Roman"/>
        </w:rPr>
        <w:fldChar w:fldCharType="separate"/>
      </w:r>
      <w:r w:rsidRPr="002351A3">
        <w:rPr>
          <w:rFonts w:ascii="Times New Roman" w:hAnsi="Times New Roman" w:cs="Times New Roman"/>
          <w:noProof/>
        </w:rPr>
        <w:t>(Abbas et al., 2010)</w:t>
      </w:r>
      <w:r w:rsidRPr="002351A3">
        <w:rPr>
          <w:rFonts w:ascii="Times New Roman" w:hAnsi="Times New Roman" w:cs="Times New Roman"/>
        </w:rPr>
        <w:fldChar w:fldCharType="end"/>
      </w:r>
      <w:r w:rsidRPr="002351A3">
        <w:rPr>
          <w:rFonts w:ascii="Times New Roman" w:hAnsi="Times New Roman" w:cs="Times New Roman"/>
        </w:rPr>
        <w:t>.</w:t>
      </w:r>
    </w:p>
    <w:p w14:paraId="36FB4A1D"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lastRenderedPageBreak/>
        <w:t xml:space="preserve">In USA, HPAI H5N2 occurred in Texas in 2004 and was the first highly pathogenic strain reported after 20 years. This H5N2 was a highly unusual as it met the molecular criteria of OIE for classification as HP, but caused only a low pathogenic clinical disease upon experimental inoculation in chickens (Lee et al., 2005b). Similarly, a HP H5N2 was isolated for the first time from farmed ostriches in forty-three years, in South Africa in 2004. This virus also had the molecular characteristics of a HP virus, but exhibited low pathogenicity in the ostriches (Abolnik et al., 2009). </w:t>
      </w:r>
    </w:p>
    <w:p w14:paraId="61571426" w14:textId="77777777" w:rsidR="00D325B8" w:rsidRPr="002351A3" w:rsidRDefault="00D325B8" w:rsidP="00D325B8">
      <w:pPr>
        <w:rPr>
          <w:rFonts w:ascii="Times New Roman" w:hAnsi="Times New Roman" w:cs="Times New Roman"/>
        </w:rPr>
      </w:pPr>
    </w:p>
    <w:p w14:paraId="64ACE466"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2006 - 2015</w:t>
      </w:r>
    </w:p>
    <w:p w14:paraId="57C2FACA" w14:textId="2470AF8E" w:rsidR="00D325B8" w:rsidRPr="002351A3" w:rsidRDefault="00682B18" w:rsidP="00D325B8">
      <w:pPr>
        <w:rPr>
          <w:rFonts w:ascii="Times New Roman" w:hAnsi="Times New Roman" w:cs="Times New Roman"/>
        </w:rPr>
      </w:pPr>
      <w:r>
        <w:rPr>
          <w:rFonts w:ascii="Times New Roman" w:hAnsi="Times New Roman" w:cs="Times New Roman"/>
        </w:rPr>
        <w:t>Thirteen</w:t>
      </w:r>
      <w:r w:rsidR="00D325B8" w:rsidRPr="002351A3">
        <w:rPr>
          <w:rFonts w:ascii="Times New Roman" w:hAnsi="Times New Roman" w:cs="Times New Roman"/>
        </w:rPr>
        <w:t xml:space="preserve"> conversion events were reported. In Europe, </w:t>
      </w:r>
      <w:del w:id="1" w:author="Madhur Dhingra" w:date="2018-03-09T10:00:00Z">
        <w:r w:rsidR="00D325B8" w:rsidRPr="002351A3" w:rsidDel="00902584">
          <w:rPr>
            <w:rFonts w:ascii="Times New Roman" w:hAnsi="Times New Roman" w:cs="Times New Roman"/>
          </w:rPr>
          <w:delText xml:space="preserve">France reported </w:delText>
        </w:r>
      </w:del>
      <w:del w:id="2" w:author="Madhur Dhingra" w:date="2018-03-09T09:56:00Z">
        <w:r w:rsidR="00D325B8" w:rsidRPr="002351A3" w:rsidDel="00682B18">
          <w:rPr>
            <w:rFonts w:ascii="Times New Roman" w:hAnsi="Times New Roman" w:cs="Times New Roman"/>
          </w:rPr>
          <w:delText xml:space="preserve">three </w:delText>
        </w:r>
      </w:del>
      <w:del w:id="3" w:author="Madhur Dhingra" w:date="2018-03-09T10:00:00Z">
        <w:r w:rsidR="00D325B8" w:rsidRPr="002351A3" w:rsidDel="00902584">
          <w:rPr>
            <w:rFonts w:ascii="Times New Roman" w:hAnsi="Times New Roman" w:cs="Times New Roman"/>
          </w:rPr>
          <w:delText>event</w:delText>
        </w:r>
      </w:del>
      <w:del w:id="4" w:author="Madhur Dhingra" w:date="2018-03-09T09:57:00Z">
        <w:r w:rsidR="00D325B8" w:rsidRPr="002351A3" w:rsidDel="00682B18">
          <w:rPr>
            <w:rFonts w:ascii="Times New Roman" w:hAnsi="Times New Roman" w:cs="Times New Roman"/>
          </w:rPr>
          <w:delText>s</w:delText>
        </w:r>
      </w:del>
      <w:del w:id="5" w:author="Madhur Dhingra" w:date="2018-03-09T10:00:00Z">
        <w:r w:rsidR="00D325B8" w:rsidRPr="002351A3" w:rsidDel="00902584">
          <w:rPr>
            <w:rFonts w:ascii="Times New Roman" w:hAnsi="Times New Roman" w:cs="Times New Roman"/>
          </w:rPr>
          <w:delText xml:space="preserve"> of conversion to HPAI</w:delText>
        </w:r>
      </w:del>
      <w:del w:id="6" w:author="Madhur Dhingra" w:date="2018-03-09T10:01:00Z">
        <w:r w:rsidR="00D325B8" w:rsidRPr="002351A3" w:rsidDel="00902584">
          <w:rPr>
            <w:rFonts w:ascii="Times New Roman" w:hAnsi="Times New Roman" w:cs="Times New Roman"/>
          </w:rPr>
          <w:delText xml:space="preserve">, </w:delText>
        </w:r>
      </w:del>
      <w:r w:rsidR="00D325B8" w:rsidRPr="002351A3">
        <w:rPr>
          <w:rFonts w:ascii="Times New Roman" w:hAnsi="Times New Roman" w:cs="Times New Roman"/>
        </w:rPr>
        <w:t xml:space="preserve">Germany and UK </w:t>
      </w:r>
      <w:ins w:id="7" w:author="Madhur Dhingra" w:date="2018-03-09T10:01:00Z">
        <w:r w:rsidR="00902584">
          <w:rPr>
            <w:rFonts w:ascii="Times New Roman" w:hAnsi="Times New Roman" w:cs="Times New Roman"/>
          </w:rPr>
          <w:t xml:space="preserve">reported </w:t>
        </w:r>
      </w:ins>
      <w:del w:id="8" w:author="Madhur Dhingra" w:date="2018-03-09T10:01:00Z">
        <w:r w:rsidR="00D325B8" w:rsidRPr="002351A3" w:rsidDel="00902584">
          <w:rPr>
            <w:rFonts w:ascii="Times New Roman" w:hAnsi="Times New Roman" w:cs="Times New Roman"/>
          </w:rPr>
          <w:delText>–</w:delText>
        </w:r>
      </w:del>
      <w:r w:rsidR="00D325B8" w:rsidRPr="002351A3">
        <w:rPr>
          <w:rFonts w:ascii="Times New Roman" w:hAnsi="Times New Roman" w:cs="Times New Roman"/>
        </w:rPr>
        <w:t xml:space="preserve">two </w:t>
      </w:r>
      <w:ins w:id="9" w:author="Madhur Dhingra" w:date="2018-03-09T10:01:00Z">
        <w:r w:rsidR="00902584">
          <w:rPr>
            <w:rFonts w:ascii="Times New Roman" w:hAnsi="Times New Roman" w:cs="Times New Roman"/>
          </w:rPr>
          <w:t xml:space="preserve">events of conversion </w:t>
        </w:r>
      </w:ins>
      <w:r w:rsidR="00D325B8" w:rsidRPr="002351A3">
        <w:rPr>
          <w:rFonts w:ascii="Times New Roman" w:hAnsi="Times New Roman" w:cs="Times New Roman"/>
        </w:rPr>
        <w:t>each, and Spain</w:t>
      </w:r>
      <w:ins w:id="10" w:author="Madhur Dhingra" w:date="2018-03-09T10:00:00Z">
        <w:r w:rsidR="00902584">
          <w:rPr>
            <w:rFonts w:ascii="Times New Roman" w:hAnsi="Times New Roman" w:cs="Times New Roman"/>
          </w:rPr>
          <w:t xml:space="preserve">, </w:t>
        </w:r>
      </w:ins>
      <w:del w:id="11" w:author="Madhur Dhingra" w:date="2018-03-09T10:00:00Z">
        <w:r w:rsidR="00D325B8" w:rsidRPr="002351A3" w:rsidDel="00902584">
          <w:rPr>
            <w:rFonts w:ascii="Times New Roman" w:hAnsi="Times New Roman" w:cs="Times New Roman"/>
          </w:rPr>
          <w:delText xml:space="preserve"> and </w:delText>
        </w:r>
      </w:del>
      <w:r w:rsidR="00D325B8" w:rsidRPr="002351A3">
        <w:rPr>
          <w:rFonts w:ascii="Times New Roman" w:hAnsi="Times New Roman" w:cs="Times New Roman"/>
        </w:rPr>
        <w:t>Italy</w:t>
      </w:r>
      <w:ins w:id="12" w:author="Madhur Dhingra" w:date="2018-03-09T10:00:00Z">
        <w:r w:rsidR="00902584">
          <w:rPr>
            <w:rFonts w:ascii="Times New Roman" w:hAnsi="Times New Roman" w:cs="Times New Roman"/>
          </w:rPr>
          <w:t xml:space="preserve"> and France</w:t>
        </w:r>
      </w:ins>
      <w:r w:rsidR="00D325B8" w:rsidRPr="002351A3">
        <w:rPr>
          <w:rFonts w:ascii="Times New Roman" w:hAnsi="Times New Roman" w:cs="Times New Roman"/>
        </w:rPr>
        <w:t xml:space="preserve">, one each. Australia had two conversion events. In North America, Canada, and the USA reported one each (Figure-1, Table 1) and South Africa reported one conversion event. Mexico also reported a conversion event. In 2007, in Canada, in Saskatchewan, a low pathogenic precursor H7N3 virus evolved into a HP variant following spill over from wild birds and subsequent undetected circulation in (broiler breeder) poultry (Berhane et al., 2009). In 2008, HPAI </w:t>
      </w:r>
      <w:proofErr w:type="gramStart"/>
      <w:r w:rsidR="00D325B8" w:rsidRPr="002351A3">
        <w:rPr>
          <w:rFonts w:ascii="Times New Roman" w:hAnsi="Times New Roman" w:cs="Times New Roman"/>
        </w:rPr>
        <w:t>H7N7,</w:t>
      </w:r>
      <w:proofErr w:type="gramEnd"/>
      <w:r w:rsidR="00D325B8" w:rsidRPr="002351A3">
        <w:rPr>
          <w:rFonts w:ascii="Times New Roman" w:hAnsi="Times New Roman" w:cs="Times New Roman"/>
        </w:rPr>
        <w:t xml:space="preserve"> was reported from Oxfordshire, UK (Defra, 2008) and was the first report of a HPAI H7 conversion. In 2009, HPAI H7N7 emerged in Spain for the first time in a farm located close to a reservoir wetland (Iglesias et al., 2010). In 2011, HPAI H5N2 emerged in ostriches in South Africa with lack of genotypic relatedness to the earlier 2004 and 2006 outbreaks, and a wild duck LP progenitor virus was established (Abolnik et al., 2012). In 2012, HPAI emerged in Australia and Mexico. In Australia, H7N7 HPAI was reported from Maitland in New South Wales in a free-range layer chicken flock located close to a dam frequented by wild birds (FAO, Empres-i). In Mexico, a low pathogenic H7N3 virus acquired an extended cleavage motif by recombination with host 28S rRNA and not from the viral genome. This was a novel instance where such a cleavage motif had been acquired by such means naturally, which had only been observed in laboratory strains earlier </w:t>
      </w:r>
      <w:r w:rsidR="00D325B8" w:rsidRPr="002351A3">
        <w:rPr>
          <w:rFonts w:ascii="Times New Roman" w:hAnsi="Times New Roman" w:cs="Times New Roman"/>
        </w:rPr>
        <w:fldChar w:fldCharType="begin"/>
      </w:r>
      <w:r w:rsidR="00D325B8" w:rsidRPr="002351A3">
        <w:rPr>
          <w:rFonts w:ascii="Times New Roman" w:hAnsi="Times New Roman" w:cs="Times New Roman"/>
        </w:rPr>
        <w:instrText xml:space="preserve"> ADDIN ZOTERO_ITEM CSL_CITATION {"citationID":"CXIsgBR6","properties":{"formattedCitation":"(Maurer-Stroh et al., 2013)","plainCitation":"(Maurer-Stroh et al., 2013)"},"citationItems":[{"id":627,"uris":["http://zotero.org/groups/400500/items/XZEJEGXM"],"uri":["http://zotero.org/groups/400500/items/XZEJEGXM"],"itemData":{"id":627,"type":"article-journal","title":"The highly pathogenic H7N3 avian influenza strain from July 2012 in Mexico acquired an extended cleavage site through recombination with host 28S rRNA","container-title":"Virology Journal","page":"139","volume":"10","source":"PubMed Central","abstract":"Background\nA characteristic difference between highly and non-highly pathogenic avian influenza strains is the presence of an extended, often multibasic, cleavage motif insertion in the hemagglutinin protein. Such motif is found in H7N3 strains from chicken farm outbreaks in 2012 in Mexico.\n\nMethods\nThrough phylogenetic, sequence and structural analysis, we try to shed light on the role, prevalence, likelihood of appearance and origin of the inserted cleavage motifs in these H7N3 avian influenza strains.\n\nResults\nThe H7N3 avian influenza strain which caused outbreaks in chicken farms in June/July 2012 in Mexico has a new extended cleavage site which is the likely reason for its high pathogenicity in these birds. This cleavage site appears to have been naturally acquired and was not present in the closest low pathogenic precursors. Structural modeling shows that insertion of a productive cleavage site is quite flexible to accept insertions of different length and with sequences from different possible origins. Different from recent cleavage site insertions, the origin of the insert here is not from the viral genome but from host 28S ribosomal RNA (rRNA) instead. This is a novelty for a natural acquisition as a similar insertion has so far only been observed in a laboratory strain before. Given the abundance of viral and host RNA in infected cells, the acquisition of a pathogenicity-enhancing extended cleavage site through a similar route by other low-pathogenic avian strains in future does not seem unlikely. Important for surveillance of these H7N3 strains, the structural sites known to enhance mammalian airborne transmission are dominated by the characteristic avian residues and the risk of human to human transmission should currently be low but should be monitored for future changes accordingly.\n\nConclusions\nThis highly pathogenic H7N3 avian influenza strain acquired a novel extended cleavage site which likely originated from recombination with 28S rRNA from the avian host. Notably, this new virus can infect humans but currently lacks critical host receptor adaptations that would facilitate human to human transmission.","URL":"http://www.ncbi.nlm.nih.gov/pmc/articles/PMC3673898/","DOI":"10.1186/1743-422X-10-139","ISSN":"1743-422X","note":"PMID: 23635025\nPMCID: PMC3673898","journalAbbreviation":"Virol J","author":[{"family":"Maurer-Stroh","given":"Sebastian"},{"family":"Lee","given":"Raphael TC"},{"family":"Gunalan","given":"Vithiagaran"},{"family":"Eisenhaber","given":"Frank"}],"issued":{"date-parts":[["2013",5,1]]},"accessed":{"date-parts":[["2015",9,25]]},"PMID":"23635025"}}],"schema":"https://github.com/citation-style-language/schema/raw/master/csl-citation.json"} </w:instrText>
      </w:r>
      <w:r w:rsidR="00D325B8" w:rsidRPr="002351A3">
        <w:rPr>
          <w:rFonts w:ascii="Times New Roman" w:hAnsi="Times New Roman" w:cs="Times New Roman"/>
        </w:rPr>
        <w:fldChar w:fldCharType="separate"/>
      </w:r>
      <w:r w:rsidR="00D325B8" w:rsidRPr="002351A3">
        <w:rPr>
          <w:rFonts w:ascii="Times New Roman" w:hAnsi="Times New Roman" w:cs="Times New Roman"/>
          <w:noProof/>
        </w:rPr>
        <w:t>(Maurer-Stroh et al., 2013)</w:t>
      </w:r>
      <w:r w:rsidR="00D325B8" w:rsidRPr="002351A3">
        <w:rPr>
          <w:rFonts w:ascii="Times New Roman" w:hAnsi="Times New Roman" w:cs="Times New Roman"/>
        </w:rPr>
        <w:fldChar w:fldCharType="end"/>
      </w:r>
    </w:p>
    <w:p w14:paraId="6E1BFA23" w14:textId="77777777" w:rsidR="00D325B8" w:rsidRPr="002351A3" w:rsidRDefault="00D325B8" w:rsidP="00D325B8">
      <w:pPr>
        <w:rPr>
          <w:rFonts w:ascii="Times New Roman" w:hAnsi="Times New Roman" w:cs="Times New Roman"/>
        </w:rPr>
      </w:pPr>
    </w:p>
    <w:p w14:paraId="4257F9FD" w14:textId="6E8B618E" w:rsidR="00D325B8" w:rsidRPr="002351A3" w:rsidRDefault="00D325B8" w:rsidP="00D325B8">
      <w:pPr>
        <w:rPr>
          <w:rFonts w:ascii="Times New Roman" w:eastAsia="Times New Roman" w:hAnsi="Times New Roman" w:cs="Times New Roman"/>
          <w:color w:val="383838"/>
          <w:shd w:val="clear" w:color="auto" w:fill="FFFFFF"/>
        </w:rPr>
      </w:pPr>
      <w:r w:rsidRPr="002351A3">
        <w:rPr>
          <w:rFonts w:ascii="Times New Roman" w:hAnsi="Times New Roman" w:cs="Times New Roman"/>
        </w:rPr>
        <w:t xml:space="preserve">In 2013, two conversions of HPAI were reported. Italy reported an outbreak of H7N7 from the Po river delta area, where contact of free-range hens with wild waterfowl led to the conversion of LP into a HP strain. The virus </w:t>
      </w:r>
      <w:proofErr w:type="gramStart"/>
      <w:r w:rsidRPr="002351A3">
        <w:rPr>
          <w:rFonts w:ascii="Times New Roman" w:hAnsi="Times New Roman" w:cs="Times New Roman"/>
        </w:rPr>
        <w:t>was found to be genetically related</w:t>
      </w:r>
      <w:proofErr w:type="gramEnd"/>
      <w:r w:rsidRPr="002351A3">
        <w:rPr>
          <w:rFonts w:ascii="Times New Roman" w:hAnsi="Times New Roman" w:cs="Times New Roman"/>
        </w:rPr>
        <w:t xml:space="preserve"> to the central European and Italian LP H7N7 viruses (Bonfanti et al., 2014). </w:t>
      </w:r>
      <w:r w:rsidRPr="002351A3">
        <w:rPr>
          <w:rFonts w:ascii="Times New Roman" w:eastAsia="Times New Roman" w:hAnsi="Times New Roman" w:cs="Times New Roman"/>
          <w:color w:val="383838"/>
          <w:shd w:val="clear" w:color="auto" w:fill="FFFFFF"/>
        </w:rPr>
        <w:t xml:space="preserve">Australia reported an outbreak of </w:t>
      </w:r>
      <w:r w:rsidRPr="002351A3">
        <w:rPr>
          <w:rFonts w:ascii="Times New Roman" w:hAnsi="Times New Roman" w:cs="Times New Roman"/>
        </w:rPr>
        <w:t>H7N2</w:t>
      </w:r>
      <w:r w:rsidRPr="002351A3">
        <w:rPr>
          <w:rFonts w:ascii="Times New Roman" w:eastAsia="Times New Roman" w:hAnsi="Times New Roman" w:cs="Times New Roman"/>
          <w:color w:val="383838"/>
          <w:shd w:val="clear" w:color="auto" w:fill="FFFFFF"/>
        </w:rPr>
        <w:t xml:space="preserve"> caused by the transmission of a low pathogenic virus from a wild birds to poultry which then turned highly pathogenic as it spread among the farmed chickens (FAO, Empres-i). </w:t>
      </w:r>
      <w:r w:rsidRPr="002351A3">
        <w:rPr>
          <w:rFonts w:ascii="Times New Roman" w:hAnsi="Times New Roman" w:cs="Times New Roman"/>
        </w:rPr>
        <w:t>In 2014, HPAI H5N8 belonging to H5 clade 2.3.4.4 emerged in Germany in a turkey flock, believed to have been carried to Germany via subclinically infected migratory birds (Harder et al., 2015). In 2015, H7N7 HPAI emerged in UK following mutation from a LP form to a HP variant in a laying egg farm. The likely source of the virus was believed to be wild birds visiting waterbodies on farm premises (Defra, 2015). Germany reported the emergence of HPAI H7N7 shortly afterwards. The layer farm was located very near another farm that had reported LPAI H7N7 a month ago (OIE, 2015)</w:t>
      </w:r>
      <w:r w:rsidRPr="002351A3">
        <w:rPr>
          <w:rFonts w:ascii="Times New Roman" w:eastAsia="Times New Roman" w:hAnsi="Times New Roman" w:cs="Times New Roman"/>
          <w:color w:val="383838"/>
          <w:shd w:val="clear" w:color="auto" w:fill="FFFFFF"/>
        </w:rPr>
        <w:t xml:space="preserve">. </w:t>
      </w:r>
      <w:r w:rsidRPr="002351A3">
        <w:rPr>
          <w:rFonts w:ascii="Times New Roman" w:hAnsi="Times New Roman" w:cs="Times New Roman"/>
        </w:rPr>
        <w:t>In end-2015, France reported three new strains of HPAI</w:t>
      </w:r>
      <w:ins w:id="13" w:author="Madhur Dhingra" w:date="2018-03-09T11:41:00Z">
        <w:r w:rsidR="00946B9E" w:rsidRPr="00946B9E">
          <w:rPr>
            <w:rFonts w:ascii="Times New Roman" w:hAnsi="Times New Roman" w:cs="Times New Roman"/>
          </w:rPr>
          <w:t xml:space="preserve"> </w:t>
        </w:r>
        <w:r w:rsidR="00946B9E">
          <w:rPr>
            <w:rFonts w:ascii="Times New Roman" w:hAnsi="Times New Roman" w:cs="Times New Roman"/>
          </w:rPr>
          <w:t>in quick succession</w:t>
        </w:r>
      </w:ins>
      <w:proofErr w:type="gramStart"/>
      <w:r w:rsidRPr="002351A3">
        <w:rPr>
          <w:rFonts w:ascii="Times New Roman" w:hAnsi="Times New Roman" w:cs="Times New Roman"/>
        </w:rPr>
        <w:t>;</w:t>
      </w:r>
      <w:proofErr w:type="gramEnd"/>
      <w:r w:rsidRPr="002351A3">
        <w:rPr>
          <w:rFonts w:ascii="Times New Roman" w:hAnsi="Times New Roman" w:cs="Times New Roman"/>
        </w:rPr>
        <w:t xml:space="preserve"> H5N1, H5N2, and H5N9</w:t>
      </w:r>
      <w:ins w:id="14" w:author="Madhur Dhingra" w:date="2018-03-09T12:07:00Z">
        <w:r w:rsidR="008431F0">
          <w:rPr>
            <w:rFonts w:ascii="Times New Roman" w:hAnsi="Times New Roman" w:cs="Times New Roman"/>
          </w:rPr>
          <w:t xml:space="preserve"> that belonged to the Eurasian lineage, and not to the Gs/Gd lineage</w:t>
        </w:r>
      </w:ins>
      <w:r w:rsidRPr="002351A3">
        <w:rPr>
          <w:rFonts w:ascii="Times New Roman" w:hAnsi="Times New Roman" w:cs="Times New Roman"/>
        </w:rPr>
        <w:t xml:space="preserve">. </w:t>
      </w:r>
      <w:ins w:id="15" w:author="Madhur Dhingra" w:date="2018-03-09T11:31:00Z">
        <w:r w:rsidR="000B62A2">
          <w:rPr>
            <w:rFonts w:ascii="Times New Roman" w:hAnsi="Times New Roman" w:cs="Times New Roman"/>
          </w:rPr>
          <w:t xml:space="preserve">The </w:t>
        </w:r>
      </w:ins>
      <w:ins w:id="16" w:author="Madhur Dhingra" w:date="2018-03-09T12:10:00Z">
        <w:r w:rsidR="008431F0">
          <w:rPr>
            <w:rFonts w:ascii="Times New Roman" w:hAnsi="Times New Roman" w:cs="Times New Roman"/>
          </w:rPr>
          <w:t xml:space="preserve">conversion of LP to </w:t>
        </w:r>
      </w:ins>
      <w:ins w:id="17" w:author="Madhur Dhingra" w:date="2018-03-09T11:31:00Z">
        <w:r w:rsidR="000B62A2">
          <w:rPr>
            <w:rFonts w:ascii="Times New Roman" w:hAnsi="Times New Roman" w:cs="Times New Roman"/>
          </w:rPr>
          <w:t xml:space="preserve">HPAI H5N1 was reported from a backyard chicken farm </w:t>
        </w:r>
      </w:ins>
      <w:ins w:id="18" w:author="Madhur Dhingra" w:date="2018-03-09T11:32:00Z">
        <w:r w:rsidR="000B62A2">
          <w:rPr>
            <w:rFonts w:ascii="Times New Roman" w:hAnsi="Times New Roman" w:cs="Times New Roman"/>
          </w:rPr>
          <w:t>a</w:t>
        </w:r>
      </w:ins>
      <w:ins w:id="19" w:author="Madhur Dhingra" w:date="2018-03-09T11:31:00Z">
        <w:r w:rsidR="000B62A2">
          <w:rPr>
            <w:rFonts w:ascii="Times New Roman" w:hAnsi="Times New Roman" w:cs="Times New Roman"/>
          </w:rPr>
          <w:t xml:space="preserve">nd the </w:t>
        </w:r>
      </w:ins>
      <w:ins w:id="20" w:author="Madhur Dhingra" w:date="2018-03-09T11:32:00Z">
        <w:r w:rsidR="000B62A2">
          <w:rPr>
            <w:rFonts w:ascii="Times New Roman" w:hAnsi="Times New Roman" w:cs="Times New Roman"/>
          </w:rPr>
          <w:t xml:space="preserve">other two viruses were reported from duck fattening farms. </w:t>
        </w:r>
      </w:ins>
      <w:ins w:id="21" w:author="Madhur Dhingra" w:date="2018-03-09T11:34:00Z">
        <w:r w:rsidR="000B62A2">
          <w:rPr>
            <w:rFonts w:ascii="Times New Roman" w:hAnsi="Times New Roman" w:cs="Times New Roman"/>
          </w:rPr>
          <w:t xml:space="preserve">The HA genes of these three viruses were very similar (Briand et al., 2017), </w:t>
        </w:r>
      </w:ins>
      <w:ins w:id="22" w:author="Madhur Dhingra" w:date="2018-03-09T11:37:00Z">
        <w:r w:rsidR="000B62A2">
          <w:rPr>
            <w:rFonts w:ascii="Times New Roman" w:hAnsi="Times New Roman" w:cs="Times New Roman"/>
          </w:rPr>
          <w:t xml:space="preserve">and </w:t>
        </w:r>
      </w:ins>
      <w:ins w:id="23" w:author="Madhur Dhingra" w:date="2018-03-09T11:58:00Z">
        <w:r w:rsidR="00825246">
          <w:rPr>
            <w:rFonts w:ascii="Times New Roman" w:hAnsi="Times New Roman" w:cs="Times New Roman"/>
          </w:rPr>
          <w:t>the hypothesis is that ther</w:t>
        </w:r>
      </w:ins>
      <w:ins w:id="24" w:author="Madhur Dhingra" w:date="2018-03-09T11:59:00Z">
        <w:r w:rsidR="00825246">
          <w:rPr>
            <w:rFonts w:ascii="Times New Roman" w:hAnsi="Times New Roman" w:cs="Times New Roman"/>
          </w:rPr>
          <w:t xml:space="preserve">e </w:t>
        </w:r>
      </w:ins>
      <w:ins w:id="25" w:author="Madhur Dhingra" w:date="2018-03-09T11:58:00Z">
        <w:r w:rsidR="00825246">
          <w:rPr>
            <w:rFonts w:ascii="Times New Roman" w:hAnsi="Times New Roman" w:cs="Times New Roman"/>
          </w:rPr>
          <w:t xml:space="preserve">was a </w:t>
        </w:r>
      </w:ins>
      <w:ins w:id="26" w:author="Madhur Dhingra" w:date="2018-03-09T11:59:00Z">
        <w:r w:rsidR="00825246">
          <w:rPr>
            <w:rFonts w:ascii="Times New Roman" w:hAnsi="Times New Roman" w:cs="Times New Roman"/>
          </w:rPr>
          <w:t>passage from a low pathogenic HA cleavage site into a HP one</w:t>
        </w:r>
      </w:ins>
      <w:ins w:id="27" w:author="Madhur Dhingra" w:date="2018-03-09T12:10:00Z">
        <w:r w:rsidR="008431F0">
          <w:rPr>
            <w:rFonts w:ascii="Times New Roman" w:hAnsi="Times New Roman" w:cs="Times New Roman"/>
          </w:rPr>
          <w:t xml:space="preserve"> (H5N1)</w:t>
        </w:r>
      </w:ins>
      <w:ins w:id="28" w:author="Madhur Dhingra" w:date="2018-03-09T11:59:00Z">
        <w:r w:rsidR="00825246">
          <w:rPr>
            <w:rFonts w:ascii="Times New Roman" w:hAnsi="Times New Roman" w:cs="Times New Roman"/>
          </w:rPr>
          <w:t xml:space="preserve">, </w:t>
        </w:r>
      </w:ins>
      <w:ins w:id="29" w:author="Madhur Dhingra" w:date="2018-03-09T12:00:00Z">
        <w:r w:rsidR="008431F0">
          <w:rPr>
            <w:rFonts w:ascii="Times New Roman" w:hAnsi="Times New Roman" w:cs="Times New Roman"/>
          </w:rPr>
          <w:t>based on at least five</w:t>
        </w:r>
        <w:r w:rsidR="00825246">
          <w:rPr>
            <w:rFonts w:ascii="Times New Roman" w:hAnsi="Times New Roman" w:cs="Times New Roman"/>
          </w:rPr>
          <w:t xml:space="preserve"> </w:t>
        </w:r>
      </w:ins>
      <w:ins w:id="30" w:author="Madhur Dhingra" w:date="2018-03-09T12:04:00Z">
        <w:r w:rsidR="008431F0">
          <w:rPr>
            <w:rFonts w:ascii="Times New Roman" w:hAnsi="Times New Roman" w:cs="Times New Roman"/>
          </w:rPr>
          <w:t xml:space="preserve">nucleotide </w:t>
        </w:r>
      </w:ins>
      <w:ins w:id="31" w:author="Madhur Dhingra" w:date="2018-03-09T12:00:00Z">
        <w:r w:rsidR="00825246">
          <w:rPr>
            <w:rFonts w:ascii="Times New Roman" w:hAnsi="Times New Roman" w:cs="Times New Roman"/>
          </w:rPr>
          <w:t>substitution</w:t>
        </w:r>
      </w:ins>
      <w:ins w:id="32" w:author="Madhur Dhingra" w:date="2018-03-09T12:04:00Z">
        <w:r w:rsidR="008431F0">
          <w:rPr>
            <w:rFonts w:ascii="Times New Roman" w:hAnsi="Times New Roman" w:cs="Times New Roman"/>
          </w:rPr>
          <w:t>s</w:t>
        </w:r>
      </w:ins>
      <w:ins w:id="33" w:author="Madhur Dhingra" w:date="2018-03-09T12:06:00Z">
        <w:r w:rsidR="008431F0">
          <w:rPr>
            <w:rFonts w:ascii="Times New Roman" w:hAnsi="Times New Roman" w:cs="Times New Roman"/>
          </w:rPr>
          <w:t xml:space="preserve"> in the HA cleavage site, and not insertions as is the usual case. </w:t>
        </w:r>
      </w:ins>
      <w:del w:id="34" w:author="Madhur Dhingra" w:date="2018-03-09T11:37:00Z">
        <w:r w:rsidRPr="002351A3" w:rsidDel="000B62A2">
          <w:rPr>
            <w:rFonts w:ascii="Times New Roman" w:hAnsi="Times New Roman" w:cs="Times New Roman"/>
          </w:rPr>
          <w:delText xml:space="preserve">The HPAI H5N1 was </w:delText>
        </w:r>
      </w:del>
      <w:del w:id="35" w:author="Madhur Dhingra" w:date="2018-03-09T12:10:00Z">
        <w:r w:rsidRPr="002351A3" w:rsidDel="008431F0">
          <w:rPr>
            <w:rFonts w:ascii="Times New Roman" w:hAnsi="Times New Roman" w:cs="Times New Roman"/>
          </w:rPr>
          <w:delText>not related to the Gs/Gd- like H5N1 viruses</w:delText>
        </w:r>
      </w:del>
      <w:del w:id="36" w:author="Madhur Dhingra" w:date="2018-03-09T11:38:00Z">
        <w:r w:rsidRPr="002351A3" w:rsidDel="000B62A2">
          <w:rPr>
            <w:rFonts w:ascii="Times New Roman" w:hAnsi="Times New Roman" w:cs="Times New Roman"/>
          </w:rPr>
          <w:delText xml:space="preserve">, but was likely a LP strain detected in poultry several months ago, which then emerged into a HP variant </w:delText>
        </w:r>
      </w:del>
      <w:del w:id="37" w:author="Madhur Dhingra" w:date="2018-03-09T12:10:00Z">
        <w:r w:rsidRPr="002351A3" w:rsidDel="008431F0">
          <w:rPr>
            <w:rFonts w:ascii="Times New Roman" w:hAnsi="Times New Roman" w:cs="Times New Roman"/>
          </w:rPr>
          <w:delText xml:space="preserve">(ANSES, 2015). </w:delText>
        </w:r>
      </w:del>
      <w:del w:id="38" w:author="Madhur Dhingra" w:date="2018-03-09T11:40:00Z">
        <w:r w:rsidRPr="002351A3" w:rsidDel="000B62A2">
          <w:rPr>
            <w:rFonts w:ascii="Times New Roman" w:hAnsi="Times New Roman" w:cs="Times New Roman"/>
          </w:rPr>
          <w:delText xml:space="preserve">The H5N2 or H5N9 subtypes were also not related to the Asian or North American H5N2 viruses (ANSES, 2015). </w:delText>
        </w:r>
      </w:del>
      <w:r w:rsidRPr="002351A3">
        <w:rPr>
          <w:rFonts w:ascii="Times New Roman" w:hAnsi="Times New Roman" w:cs="Times New Roman"/>
        </w:rPr>
        <w:t>In Dec 2015, a first instance of a LPAI H7N8 converting into a HPAI variant following undetected circulation in poultry, leading to an outbreak in a turkey flock in Indiana, USA (Killian et al., 2016)</w:t>
      </w:r>
      <w:r w:rsidRPr="002351A3">
        <w:rPr>
          <w:rFonts w:ascii="Times New Roman" w:eastAsia="Times New Roman" w:hAnsi="Times New Roman" w:cs="Times New Roman"/>
          <w:color w:val="383838"/>
          <w:shd w:val="clear" w:color="auto" w:fill="FFFFFF"/>
        </w:rPr>
        <w:t xml:space="preserve">. </w:t>
      </w:r>
    </w:p>
    <w:p w14:paraId="441E40B1" w14:textId="77777777" w:rsidR="00D325B8" w:rsidRPr="002351A3" w:rsidRDefault="00D325B8" w:rsidP="00D325B8">
      <w:pPr>
        <w:rPr>
          <w:rFonts w:ascii="Times New Roman" w:hAnsi="Times New Roman" w:cs="Times New Roman"/>
        </w:rPr>
      </w:pPr>
      <w:r w:rsidRPr="002351A3">
        <w:rPr>
          <w:rFonts w:ascii="Times New Roman" w:hAnsi="Times New Roman" w:cs="Times New Roman"/>
        </w:rPr>
        <w:t>An observation of the host species and production, systems involved shows that on a species level, the LP to HP conversions have been most associated with chicken production (27 times), followed by turkey rearing (8), geese and ostrich (2) and once observed in ducks and wild terns. Conversions have been largely dominant in commercial poultry production systems. Commercial chicken production systems have been affected twenty-five times, followed by commercial turkey farms that have been affected eight times. Conversion in commercial ostrich farms has been reported from South Africa twice. Commercial geese farms have also been affected twice. There has been only a single report of commercial duck farm being associated with LP to HP conversion, in Europe. Backyard farms have reported in only two instances of LP to HP conversion, both in Europe. In 1997, in Italy, a HPAI H5N2 was reported in backyard chickens in an area in the northeast of Italy. In 2015, HPAI influenza A (H5N1) was detected in birds at a backyard broiler farm in France. The only instance of a conversion being documented in wild birds was the large die-off of wild terns caused by HPAI H5N3 in 1961, off the coast of South Africa (Becker, 1966)</w:t>
      </w:r>
    </w:p>
    <w:p w14:paraId="57A4A1B6" w14:textId="77777777" w:rsidR="00D325B8" w:rsidRPr="002351A3" w:rsidRDefault="00D325B8" w:rsidP="00D325B8">
      <w:pPr>
        <w:rPr>
          <w:rFonts w:ascii="Times New Roman" w:hAnsi="Times New Roman" w:cs="Times New Roman"/>
        </w:rPr>
      </w:pPr>
    </w:p>
    <w:p w14:paraId="54D9ECB3" w14:textId="61DCB408" w:rsidR="0021697D" w:rsidRPr="002351A3" w:rsidRDefault="00D325B8" w:rsidP="00D325B8">
      <w:pPr>
        <w:rPr>
          <w:rFonts w:ascii="Times New Roman" w:hAnsi="Times New Roman" w:cs="Times New Roman"/>
        </w:rPr>
      </w:pPr>
      <w:r w:rsidRPr="002351A3">
        <w:rPr>
          <w:rFonts w:ascii="Times New Roman" w:hAnsi="Times New Roman" w:cs="Times New Roman"/>
        </w:rPr>
        <w:t>There is evidence of a direct interface with wild birds in nineteen of total conversion events. This includes proximity to areas inhabited by wild birds, areas of overlap with migratory bird flyways and direct links established with wild bird sequences through phylogenetic analyses. In the remaining conversion events, mutation into increased pathogenicity has occurred as a result of undetected prolonged circulation of a LP variant in poultry even though the initial spill over from wild migratory or resident birds may have occurred at some point.</w:t>
      </w:r>
      <w:r w:rsidRPr="002351A3">
        <w:rPr>
          <w:rFonts w:ascii="Times New Roman" w:hAnsi="Times New Roman" w:cs="Times New Roman"/>
          <w:b/>
        </w:rPr>
        <w:br w:type="page"/>
      </w:r>
    </w:p>
    <w:p w14:paraId="5D838B74" w14:textId="77777777" w:rsidR="0050507E" w:rsidRPr="002351A3" w:rsidRDefault="0050507E">
      <w:pPr>
        <w:rPr>
          <w:rFonts w:ascii="Times New Roman" w:hAnsi="Times New Roman" w:cs="Times New Roman"/>
          <w:b/>
        </w:rPr>
      </w:pPr>
      <w:r w:rsidRPr="002351A3">
        <w:rPr>
          <w:rFonts w:ascii="Times New Roman" w:hAnsi="Times New Roman" w:cs="Times New Roman"/>
          <w:b/>
        </w:rPr>
        <w:t xml:space="preserve">References: </w:t>
      </w:r>
    </w:p>
    <w:p w14:paraId="1A89BC68" w14:textId="77777777" w:rsidR="0050507E" w:rsidRPr="002351A3" w:rsidRDefault="0050507E">
      <w:pPr>
        <w:rPr>
          <w:rFonts w:ascii="Times New Roman" w:hAnsi="Times New Roman" w:cs="Times New Roman"/>
        </w:rPr>
      </w:pPr>
    </w:p>
    <w:p w14:paraId="6AF38CD7" w14:textId="5C22C86E" w:rsidR="00D325B8" w:rsidRPr="002351A3" w:rsidRDefault="00D325B8" w:rsidP="00D325B8">
      <w:pPr>
        <w:pStyle w:val="Bibliography"/>
        <w:rPr>
          <w:rFonts w:ascii="Times New Roman" w:hAnsi="Times New Roman" w:cs="Times New Roman"/>
          <w:lang w:val="en-SG"/>
        </w:rPr>
      </w:pPr>
      <w:r w:rsidRPr="002351A3">
        <w:rPr>
          <w:rFonts w:ascii="Times New Roman" w:hAnsi="Times New Roman" w:cs="Times New Roman"/>
          <w:lang w:val="en-SG"/>
        </w:rPr>
        <w:t>Abbas, M.A., Spackman, E., Swayne, D.E., Ahmed, Z., Sarmento, L., Siddique, N., Naeem, K., Hameed, A., Rehmani, S., 2010. Sequence and phylogenetic analysis of H7N3 avian influenza viruses isolated from poultry in Pakistan 1995-2004. Virol J 7, 1–10. doi:10.1186/1743-422X-7-137</w:t>
      </w:r>
    </w:p>
    <w:p w14:paraId="6E87E2D1"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rPr>
        <w:fldChar w:fldCharType="begin"/>
      </w:r>
      <w:r w:rsidRPr="002351A3">
        <w:rPr>
          <w:rFonts w:ascii="Times New Roman" w:hAnsi="Times New Roman" w:cs="Times New Roman"/>
        </w:rPr>
        <w:instrText xml:space="preserve"> ADDIN ZOTERO_BIBL {"custom":[]} CSL_BIBLIOGRAPHY </w:instrText>
      </w:r>
      <w:r w:rsidRPr="002351A3">
        <w:rPr>
          <w:rFonts w:ascii="Times New Roman" w:hAnsi="Times New Roman" w:cs="Times New Roman"/>
        </w:rPr>
        <w:fldChar w:fldCharType="separate"/>
      </w:r>
      <w:r w:rsidRPr="002351A3">
        <w:rPr>
          <w:rFonts w:ascii="Times New Roman" w:hAnsi="Times New Roman" w:cs="Times New Roman"/>
          <w:lang w:val="en-US"/>
        </w:rPr>
        <w:t>Abolnik, C., Londt, B.Z., Manvell, R.J., Shell, W., Banks, J., Gerdes, G.H., Akol, G., Brown, I.H., 2009. Characterisation of a highly pathogenic influenza A virus of subtype H5N2 isolated from ostriches in South Africa in 2004. Influenza Other Respir. Viruses 3, 63–68. doi:10.1111/j.1750-2659.2009.00074.x</w:t>
      </w:r>
    </w:p>
    <w:p w14:paraId="6E154E74"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Abolnik, C., Olivier, A.J., Grewar, J., Gers, S., Romito, M., 2012. Molecular analysis of the 2011 HPAI H5N2 outbreak in ostriches, South Africa. Avian Dis. 56, 865–879. doi:10.1637/10171-041012-Reg.1</w:t>
      </w:r>
    </w:p>
    <w:p w14:paraId="426FB2F3"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Alexander, D.J., Brown, I.H., 2009. History of highly pathogenic avian influenza. Rev. Sci. Tech. Int. Off. Epizoot. 28.</w:t>
      </w:r>
    </w:p>
    <w:p w14:paraId="5230E307"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Becker, W.B., 1966. The isolation and classification of Tern virus: influenza A-Tern South Africa--1961. J. Hyg. (Lond.) 64, 309–320.</w:t>
      </w:r>
    </w:p>
    <w:p w14:paraId="388259B6"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Berhane, Y., Hisanaga, T., Kehler, H., Neufeld, J., Manning, L., Argue, C., Handel, K., Hooper-McGrevy, K., Jonas, M., Robinson, J., Webster, R.G., Pasick, J., 2009. Highly pathogenic avian influenza virus A (H7N3) in domestic poultry, Saskatchewan, Canada, 2007. Emerg. Infect. Dis. 15, 1492–1495. doi:10.3201/eid1509.080231</w:t>
      </w:r>
    </w:p>
    <w:p w14:paraId="7BB8709B" w14:textId="77777777" w:rsidR="001E06B8" w:rsidRDefault="001E06B8" w:rsidP="001E06B8">
      <w:pPr>
        <w:pStyle w:val="Bibliography"/>
        <w:rPr>
          <w:ins w:id="39" w:author="Madhur Dhingra" w:date="2018-03-09T11:48:00Z"/>
          <w:rFonts w:ascii="Times New Roman" w:hAnsi="Times New Roman" w:cs="Times New Roman"/>
          <w:lang w:val="en-US"/>
        </w:rPr>
      </w:pPr>
      <w:r w:rsidRPr="002351A3">
        <w:rPr>
          <w:rFonts w:ascii="Times New Roman" w:hAnsi="Times New Roman" w:cs="Times New Roman"/>
          <w:lang w:val="en-US"/>
        </w:rPr>
        <w:t>Bonfanti, L., Monne, I., Tamba, M., Santucci, U., Massi, P., Patregnani, T., Piccolomini, L.L., Natalini, S., Ferri, G., Cattoli, G., Marangon, S., 2014. Highly pathogenic H7N7 avian influenza in Italy. Vet. Rec. vetrec–2013–102202. doi:10.1136/vr.102202</w:t>
      </w:r>
    </w:p>
    <w:p w14:paraId="1E455859" w14:textId="77777777" w:rsidR="00BA58A3" w:rsidRPr="00BA58A3" w:rsidRDefault="00BA58A3" w:rsidP="00BA58A3">
      <w:pPr>
        <w:pStyle w:val="Bibliography"/>
        <w:rPr>
          <w:ins w:id="40" w:author="Madhur Dhingra" w:date="2018-03-09T11:48:00Z"/>
          <w:rFonts w:ascii="Times New Roman" w:hAnsi="Times New Roman" w:cs="Times New Roman"/>
          <w:lang w:val="en-US"/>
        </w:rPr>
      </w:pPr>
      <w:ins w:id="41" w:author="Madhur Dhingra" w:date="2018-03-09T11:48:00Z">
        <w:r w:rsidRPr="00BA58A3">
          <w:rPr>
            <w:rFonts w:ascii="Times New Roman" w:hAnsi="Times New Roman" w:cs="Times New Roman"/>
            <w:lang w:val="en-US"/>
          </w:rPr>
          <w:t>Briand, F.-X., Schmitz, A., Ogor, K., Le Prioux, A., Guillou-Cloarec, C., Guillemoto, C., Allée, C., Le Bras, M.-O., Hirchaud, E., Quenault, H., Touzain, F., Cherbonnel-Pansart, M., Lemaitre, E., Courtillon, C., Gares, H., Daniel, P., Fediaevsky, A., Massin, P., Blanchard, Y., Eterradossi, N., van der Werf, S., Jestin, V., Niqueux, E., 2017. Emerging highly pathogenic H5 avian influenza viruses in France during winter 2015/16: phylogenetic analyses and markers for zoonotic potential. Euro Surveill 22. https://doi.org/10.2807/1560-7917.ES.2017.22.9.30473</w:t>
        </w:r>
      </w:ins>
    </w:p>
    <w:p w14:paraId="6DC4F42D"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Capua, I., Marangon, S., Selli, L., Alexander, D.J., Swayne, D.E., Pozza, M.D., Parenti, E., Cancellotti, F.M., 1999. Outbreaks of highly pathogenic avian influenza (H5N2) in Italy during October 1997 to January 1998. Avian Pathol. 28, 455–460. doi:10.1080/03079459994470</w:t>
      </w:r>
    </w:p>
    <w:p w14:paraId="37D84494"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Capua, I., Mutinelli, F., Marangon, S., Alexander, D.J., 2000. H7N1 avian influenza in Italy (1999 to 2000) in intensively reared chickens and turkeys. Avian Pathol. 29, 537–543. doi:10.1080/03079450020016779</w:t>
      </w:r>
    </w:p>
    <w:p w14:paraId="7ECBC0B2"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DEFRA, 2015. H7N7 HPAI in Germany.pdf [WWW Document]. URL https://www.gov.uk/government/uploads/system/uploads/attachment_data/file/450042/poa-hpai-germany-h7n7-072015.pdf (accessed 3.1.16).</w:t>
      </w:r>
    </w:p>
    <w:p w14:paraId="69AC722F"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Forsyth, W., Grix, D., Gibson, C., 1993. Diagnosis of highly pathogenic avian influenza in chickens: Bendigo 1992. Aust. Vet. J. 70, 118–119. doi:10.1111/j.1751-0813.1993.tb03294.x</w:t>
      </w:r>
    </w:p>
    <w:p w14:paraId="17A5694A"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Guan, Y., Peiris, J.S.M., Lipatov, A.S., Ellis, T.M., Dyrting, K.C., Krauss, S., Zhang, L.J., Webster, R.G., Shortridge, K.F., 2002. Emergence of multiple genotypes of H5N1 avian influenza viruses in Hong Kong SAR. Proc. Natl. Acad. Sci. U. S. A. 99, 8950–8955. doi:10.1073/pnas.132268999</w:t>
      </w:r>
    </w:p>
    <w:p w14:paraId="3FC50B28"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Harder, T., Maurer-Stroh, S., Pohlmann, A., Starick, E., Höreth-Böntgen, D., Albrecht, K., Pannwitz, G., Teifke, J., Gunalan, V., Lee, R.T.C., Sauter-Louis, C., Homeier, T., Staubach, C., Wolf, C., Strebelow, G., Höper, D., Grund, C., Conraths, F.J., Mettenleiter, T.C., Beer, M., 2015. Influenza A(H5N8) Virus Similar to Strain in Korea Causing Highly Pathogenic Avian Influenza in Germany. Emerg. Infect. Dis. 21, 860–863. doi:10.3201/eid2105.141897</w:t>
      </w:r>
    </w:p>
    <w:p w14:paraId="0549DE1E"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Hirst, M., Astell, C.R., Griffith, M., Coughlin, S.M., Moksa, M., Zeng, T., Smailus, D.E., Holt, R.A., Jones, S., Marra, M.A., Petric, M., Krajden, M., Lawrence, D., Mak, A., Chow, R., Skowronski, D.M., Tweed, S.A., Goh, S., Brunham, R.C., Robinson, J., Bowes, V., Sojonky, K., Byrne, S.K., Li, Y., Kobasa, D., Booth, T., Paetzel, M., 2004. Novel Avian Influenza H7N3 Strain Outbreak, British Columbia. Emerg. Infect. Dis. 10, 2192–2195. doi:10.3201/eid1012.040743</w:t>
      </w:r>
    </w:p>
    <w:p w14:paraId="7DDADD8A"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Horimoto, T., Rivera, E., Pearson, J., Senne, D., Krauss, S., Kawaoka, Y., Webster, R.G., 1995. Origin and Molecular Changes Associated with Emergence of a Highly Pathogenic H5N2 Influenza Virus in Mexico. Virology 213, 223–230. doi:10.1006/viro.1995.1562</w:t>
      </w:r>
    </w:p>
    <w:p w14:paraId="5072039F"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Iglesias, I., Martínez, M., Muñoz, M.J., De La Torre, A., Sánchez-Vizcaíno, J.M., 2010. First Case of Highly Pathogenic Avian Influenza in Poultry in Spain. Transbound. Emerg. Dis. 57, 282–285. doi:10.1111/j.1865-1682.2010.01145.x</w:t>
      </w:r>
    </w:p>
    <w:p w14:paraId="4101DAC8"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Kawaoka, Y., Naeve, C.W., Webster, R.G., 1984. Is virulence of H5N2 influenza viruses in chickens associated with loss of carbohydrate from the hemagglutinin? Virology 139, 303–316.</w:t>
      </w:r>
    </w:p>
    <w:p w14:paraId="7F32F355"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Killian, M.L., Kim-Torchetti, M., Hines, N., Yingst, S., DeLiberto, T., Lee, D.-H., 2016. Outbreak of H7N8 Low Pathogenic Avian Influenza in Commercial Turkeys with Spontaneous Mutation to Highly Pathogenic Avian Influenza. Genome Announc. 4, e00457–16. doi:10.1128/genomeA.00457-16</w:t>
      </w:r>
    </w:p>
    <w:p w14:paraId="60AE0B6C"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Lee, C.-W., Swayne, D.E., Linares, J.A., Senne, D.A., Suarez, D.L., 2005. H5N2 Avian Influenza Outbreak in Texas in 2004: the First Highly Pathogenic Strain in the United States in 20 Years? J. Virol. 79, 11412–11421. doi:10.1128/JVI.79.17.11412-11421.2005</w:t>
      </w:r>
    </w:p>
    <w:p w14:paraId="72AFA040" w14:textId="77777777" w:rsidR="00D325B8" w:rsidRPr="002351A3" w:rsidRDefault="00D325B8" w:rsidP="00D325B8">
      <w:pPr>
        <w:pStyle w:val="Bibliography"/>
        <w:rPr>
          <w:rFonts w:ascii="Times New Roman" w:hAnsi="Times New Roman" w:cs="Times New Roman"/>
          <w:lang w:val="en-US"/>
        </w:rPr>
      </w:pPr>
      <w:r w:rsidRPr="002351A3">
        <w:rPr>
          <w:rFonts w:ascii="Times New Roman" w:hAnsi="Times New Roman" w:cs="Times New Roman"/>
          <w:lang w:val="en-US"/>
        </w:rPr>
        <w:t>Maurer-Stroh, S., Lee, R.T., Gunalan, V., Eisenhaber, F., 2013. The highly pathogenic H7N3 avian influenza strain from July 2012 in Mexico acquired an extended cleavage site through recombination with host 28S rRNA. Virol J 10, 139. doi:10.1186/1743-422X-10-139</w:t>
      </w:r>
    </w:p>
    <w:p w14:paraId="0FF91EB4"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McNulty, M.S., Allan, G.M., McCracken, R.M., McParland, P.J., 1985. Isolation of a highly pathogenic influenza virus from Turkeys. Avian Pathol. 14, 173–176. doi:10.1080/03079458508436216</w:t>
      </w:r>
    </w:p>
    <w:p w14:paraId="631BAB84"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OIE, 2015. The World Animal Health Information System: OIE - World Organisation for Animal Health [WWW Document]. URL http://www.oie.int/animal-health-in-the-world/the-world-animal-health-information-system/the-oie-data-system/ (accessed 2.1.17).</w:t>
      </w:r>
    </w:p>
    <w:p w14:paraId="378FD5C6"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Pereira, H.G., Lang, G., Olesiuk, O.M., Snoeyenbos, G.H., Roberts, D.H., Easterday, B.C., 1966. New antigenic variants of avian influenza A viruses. Bull. World Health Organ. 35, 799–802.</w:t>
      </w:r>
    </w:p>
    <w:p w14:paraId="4902CF88" w14:textId="77777777" w:rsidR="00D325B8" w:rsidRPr="002351A3" w:rsidRDefault="00D325B8" w:rsidP="00D325B8">
      <w:pPr>
        <w:pStyle w:val="Bibliography"/>
        <w:rPr>
          <w:rFonts w:ascii="Times New Roman" w:hAnsi="Times New Roman" w:cs="Times New Roman"/>
          <w:lang w:val="en-US"/>
        </w:rPr>
      </w:pPr>
      <w:r w:rsidRPr="002351A3">
        <w:rPr>
          <w:rFonts w:ascii="Times New Roman" w:hAnsi="Times New Roman" w:cs="Times New Roman"/>
          <w:lang w:val="en-US"/>
        </w:rPr>
        <w:t>Röhm, C., Süss, J., Pohle, V., Webster, R.G., 1996. Different Hemagglutinin Cleavage Site Variants of H7N7 in an Influenza Outbreak in Chickens in Leipzig, Germany. Virology 218, 253–257. doi:10.1006/viro.1996.0187</w:t>
      </w:r>
    </w:p>
    <w:p w14:paraId="5E801464" w14:textId="77777777" w:rsidR="00D325B8" w:rsidRPr="002351A3" w:rsidRDefault="00D325B8" w:rsidP="00D325B8">
      <w:pPr>
        <w:rPr>
          <w:rFonts w:ascii="Times New Roman" w:hAnsi="Times New Roman" w:cs="Times New Roman"/>
        </w:rPr>
      </w:pPr>
    </w:p>
    <w:p w14:paraId="2408D935"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Selleck, P.W., Arzey, G., Kirkland, P.D., Reece, R.L., Gould, A.R., Daniels, P.W., Westbury, H.A., 2003. An Outbreak of Highly Pathogenic Avian Influenza in Australia in 1997 Caused by an H7N4 Virus. Avian Dis. 47, 806–811.</w:t>
      </w:r>
    </w:p>
    <w:p w14:paraId="02819CA6"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Stegeman, A., Bouma, A., Elbers, A.R.W., Jong, M.C.M. de, Nodelijk, G., Klerk, F. de, Koch, G., Boven, M. van, 2004. Avian Influenza A Virus (H7N7) Epidemic in The Netherlands in 2003: Course of the Epidemic and Effectiveness of Control Measures. J. Infect. Dis. 190, 2088–2095. doi:10.1086/425583</w:t>
      </w:r>
    </w:p>
    <w:p w14:paraId="41635057"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Suarez, D.L., Senne, D.A., Banks, J., Brown, I.H., Essen, S.C., Lee, C.-W., Manvell, R.J., Mathieu-Benson, C., Moreno, V., Pedersen, J.C., Panigrahy, B., Rojas, H., Spackman, E., Alexander, D.J., 2004. Recombination Resulting in Virulence Shift in Avian Influenza Outbreak, Chile. Emerg. Infect. Dis. 10, 693–699. doi:10.3201/eid1004.030396</w:t>
      </w:r>
    </w:p>
    <w:p w14:paraId="1A0DF0C1" w14:textId="77777777" w:rsidR="001E06B8" w:rsidRPr="002351A3" w:rsidRDefault="001E06B8" w:rsidP="001E06B8">
      <w:pPr>
        <w:pStyle w:val="Bibliography"/>
        <w:rPr>
          <w:rFonts w:ascii="Times New Roman" w:hAnsi="Times New Roman" w:cs="Times New Roman"/>
          <w:lang w:val="en-US"/>
        </w:rPr>
      </w:pPr>
      <w:r w:rsidRPr="002351A3">
        <w:rPr>
          <w:rFonts w:ascii="Times New Roman" w:hAnsi="Times New Roman" w:cs="Times New Roman"/>
          <w:lang w:val="en-US"/>
        </w:rPr>
        <w:t>Xu, X., Subbarao, K., Cox, N.J., Guo, Y., 1999. Genetic Characterization of the Pathogenic Influenza A/Goose/Guangdong/1/96 (H5N1) Virus: Similarity of Its Hemagglutinin Gene to Those of H5N1 Viruses from the 1997 Outbreaks in Hong Kong. Virology 261, 15–19. doi:10.1006/viro.1999.9820</w:t>
      </w:r>
    </w:p>
    <w:p w14:paraId="51340EFC" w14:textId="552FC225" w:rsidR="001E06B8" w:rsidRPr="002351A3" w:rsidRDefault="001E06B8" w:rsidP="001E06B8">
      <w:pPr>
        <w:rPr>
          <w:rFonts w:ascii="Times New Roman" w:hAnsi="Times New Roman" w:cs="Times New Roman"/>
          <w:lang w:val="en-SG"/>
        </w:rPr>
      </w:pPr>
      <w:r w:rsidRPr="002351A3">
        <w:rPr>
          <w:rFonts w:ascii="Times New Roman" w:hAnsi="Times New Roman" w:cs="Times New Roman"/>
        </w:rPr>
        <w:fldChar w:fldCharType="end"/>
      </w:r>
      <w:r w:rsidRPr="002351A3">
        <w:rPr>
          <w:rFonts w:ascii="Times New Roman" w:hAnsi="Times New Roman" w:cs="Times New Roman"/>
          <w:bCs/>
          <w:lang w:val="en-SG"/>
        </w:rPr>
        <w:t xml:space="preserve"> Wells R.J.H.</w:t>
      </w:r>
      <w:r w:rsidRPr="002351A3">
        <w:rPr>
          <w:rFonts w:ascii="Times New Roman" w:hAnsi="Times New Roman" w:cs="Times New Roman"/>
          <w:lang w:val="en-SG"/>
        </w:rPr>
        <w:t> (</w:t>
      </w:r>
      <w:r w:rsidRPr="002351A3">
        <w:rPr>
          <w:rFonts w:ascii="Times New Roman" w:hAnsi="Times New Roman" w:cs="Times New Roman"/>
          <w:bCs/>
          <w:lang w:val="en-SG"/>
        </w:rPr>
        <w:t>1963). An outbreak of fowl plague in turkeys</w:t>
      </w:r>
      <w:r w:rsidRPr="002351A3">
        <w:rPr>
          <w:rFonts w:ascii="Times New Roman" w:hAnsi="Times New Roman" w:cs="Times New Roman"/>
          <w:lang w:val="en-SG"/>
        </w:rPr>
        <w:t>. </w:t>
      </w:r>
      <w:r w:rsidRPr="002351A3">
        <w:rPr>
          <w:rFonts w:ascii="Times New Roman" w:hAnsi="Times New Roman" w:cs="Times New Roman"/>
          <w:bCs/>
          <w:lang w:val="en-SG"/>
        </w:rPr>
        <w:t>Veterinary Record</w:t>
      </w:r>
      <w:r w:rsidRPr="002351A3">
        <w:rPr>
          <w:rFonts w:ascii="Times New Roman" w:hAnsi="Times New Roman" w:cs="Times New Roman"/>
          <w:lang w:val="en-SG"/>
        </w:rPr>
        <w:t>, </w:t>
      </w:r>
      <w:r w:rsidRPr="002351A3">
        <w:rPr>
          <w:rFonts w:ascii="Times New Roman" w:hAnsi="Times New Roman" w:cs="Times New Roman"/>
          <w:bCs/>
          <w:lang w:val="en-SG"/>
        </w:rPr>
        <w:t>75</w:t>
      </w:r>
      <w:r w:rsidRPr="002351A3">
        <w:rPr>
          <w:rFonts w:ascii="Times New Roman" w:hAnsi="Times New Roman" w:cs="Times New Roman"/>
          <w:lang w:val="en-SG"/>
        </w:rPr>
        <w:t>,.</w:t>
      </w:r>
      <w:r w:rsidRPr="002351A3">
        <w:rPr>
          <w:rFonts w:ascii="Times New Roman" w:hAnsi="Times New Roman" w:cs="Times New Roman"/>
          <w:bCs/>
          <w:lang w:val="en-SG"/>
        </w:rPr>
        <w:t>783-786</w:t>
      </w:r>
      <w:r w:rsidRPr="002351A3">
        <w:rPr>
          <w:rFonts w:ascii="Times New Roman" w:hAnsi="Times New Roman" w:cs="Times New Roman"/>
          <w:lang w:val="en-SG"/>
        </w:rPr>
        <w:t>. 39</w:t>
      </w:r>
    </w:p>
    <w:p w14:paraId="2B066626" w14:textId="2C5C0FE5" w:rsidR="001E06B8" w:rsidRPr="002351A3" w:rsidRDefault="001E06B8">
      <w:pPr>
        <w:rPr>
          <w:rFonts w:ascii="Times New Roman" w:hAnsi="Times New Roman" w:cs="Times New Roman"/>
        </w:rPr>
      </w:pPr>
    </w:p>
    <w:sectPr w:rsidR="001E06B8" w:rsidRPr="002351A3" w:rsidSect="00423AD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B45"/>
    <w:rsid w:val="00073293"/>
    <w:rsid w:val="000B62A2"/>
    <w:rsid w:val="000C6E17"/>
    <w:rsid w:val="001E06B8"/>
    <w:rsid w:val="0021697D"/>
    <w:rsid w:val="002351A3"/>
    <w:rsid w:val="002B272E"/>
    <w:rsid w:val="00391263"/>
    <w:rsid w:val="00423ADF"/>
    <w:rsid w:val="00484FC4"/>
    <w:rsid w:val="00492153"/>
    <w:rsid w:val="004A1427"/>
    <w:rsid w:val="0050507E"/>
    <w:rsid w:val="00564817"/>
    <w:rsid w:val="00565981"/>
    <w:rsid w:val="00572BA0"/>
    <w:rsid w:val="00682B18"/>
    <w:rsid w:val="007877EC"/>
    <w:rsid w:val="00825246"/>
    <w:rsid w:val="008431F0"/>
    <w:rsid w:val="00902584"/>
    <w:rsid w:val="00946B9E"/>
    <w:rsid w:val="00957B45"/>
    <w:rsid w:val="009C329B"/>
    <w:rsid w:val="009E7D75"/>
    <w:rsid w:val="00A95A23"/>
    <w:rsid w:val="00BA58A3"/>
    <w:rsid w:val="00C0799B"/>
    <w:rsid w:val="00C21E32"/>
    <w:rsid w:val="00C553E8"/>
    <w:rsid w:val="00D325B8"/>
    <w:rsid w:val="00D606F2"/>
    <w:rsid w:val="00E07E0A"/>
    <w:rsid w:val="00F92768"/>
    <w:rsid w:val="00FB37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7CEE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D7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0507E"/>
    <w:pPr>
      <w:ind w:left="720" w:hanging="720"/>
    </w:pPr>
  </w:style>
  <w:style w:type="character" w:styleId="CommentReference">
    <w:name w:val="annotation reference"/>
    <w:basedOn w:val="DefaultParagraphFont"/>
    <w:uiPriority w:val="99"/>
    <w:semiHidden/>
    <w:unhideWhenUsed/>
    <w:rsid w:val="0021697D"/>
    <w:rPr>
      <w:sz w:val="18"/>
      <w:szCs w:val="18"/>
    </w:rPr>
  </w:style>
  <w:style w:type="paragraph" w:styleId="CommentText">
    <w:name w:val="annotation text"/>
    <w:basedOn w:val="Normal"/>
    <w:link w:val="CommentTextChar"/>
    <w:uiPriority w:val="99"/>
    <w:semiHidden/>
    <w:unhideWhenUsed/>
    <w:rsid w:val="0021697D"/>
  </w:style>
  <w:style w:type="character" w:customStyle="1" w:styleId="CommentTextChar">
    <w:name w:val="Comment Text Char"/>
    <w:basedOn w:val="DefaultParagraphFont"/>
    <w:link w:val="CommentText"/>
    <w:uiPriority w:val="99"/>
    <w:semiHidden/>
    <w:rsid w:val="0021697D"/>
    <w:rPr>
      <w:lang w:val="en-GB"/>
    </w:rPr>
  </w:style>
  <w:style w:type="paragraph" w:styleId="BalloonText">
    <w:name w:val="Balloon Text"/>
    <w:basedOn w:val="Normal"/>
    <w:link w:val="BalloonTextChar"/>
    <w:uiPriority w:val="99"/>
    <w:semiHidden/>
    <w:unhideWhenUsed/>
    <w:rsid w:val="002169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697D"/>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D7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0507E"/>
    <w:pPr>
      <w:ind w:left="720" w:hanging="720"/>
    </w:pPr>
  </w:style>
  <w:style w:type="character" w:styleId="CommentReference">
    <w:name w:val="annotation reference"/>
    <w:basedOn w:val="DefaultParagraphFont"/>
    <w:uiPriority w:val="99"/>
    <w:semiHidden/>
    <w:unhideWhenUsed/>
    <w:rsid w:val="0021697D"/>
    <w:rPr>
      <w:sz w:val="18"/>
      <w:szCs w:val="18"/>
    </w:rPr>
  </w:style>
  <w:style w:type="paragraph" w:styleId="CommentText">
    <w:name w:val="annotation text"/>
    <w:basedOn w:val="Normal"/>
    <w:link w:val="CommentTextChar"/>
    <w:uiPriority w:val="99"/>
    <w:semiHidden/>
    <w:unhideWhenUsed/>
    <w:rsid w:val="0021697D"/>
  </w:style>
  <w:style w:type="character" w:customStyle="1" w:styleId="CommentTextChar">
    <w:name w:val="Comment Text Char"/>
    <w:basedOn w:val="DefaultParagraphFont"/>
    <w:link w:val="CommentText"/>
    <w:uiPriority w:val="99"/>
    <w:semiHidden/>
    <w:rsid w:val="0021697D"/>
    <w:rPr>
      <w:lang w:val="en-GB"/>
    </w:rPr>
  </w:style>
  <w:style w:type="paragraph" w:styleId="BalloonText">
    <w:name w:val="Balloon Text"/>
    <w:basedOn w:val="Normal"/>
    <w:link w:val="BalloonTextChar"/>
    <w:uiPriority w:val="99"/>
    <w:semiHidden/>
    <w:unhideWhenUsed/>
    <w:rsid w:val="002169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697D"/>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665348">
      <w:bodyDiv w:val="1"/>
      <w:marLeft w:val="0"/>
      <w:marRight w:val="0"/>
      <w:marTop w:val="0"/>
      <w:marBottom w:val="0"/>
      <w:divBdr>
        <w:top w:val="none" w:sz="0" w:space="0" w:color="auto"/>
        <w:left w:val="none" w:sz="0" w:space="0" w:color="auto"/>
        <w:bottom w:val="none" w:sz="0" w:space="0" w:color="auto"/>
        <w:right w:val="none" w:sz="0" w:space="0" w:color="auto"/>
      </w:divBdr>
      <w:divsChild>
        <w:div w:id="551037502">
          <w:marLeft w:val="0"/>
          <w:marRight w:val="0"/>
          <w:marTop w:val="0"/>
          <w:marBottom w:val="0"/>
          <w:divBdr>
            <w:top w:val="none" w:sz="0" w:space="0" w:color="auto"/>
            <w:left w:val="none" w:sz="0" w:space="0" w:color="auto"/>
            <w:bottom w:val="none" w:sz="0" w:space="0" w:color="auto"/>
            <w:right w:val="none" w:sz="0" w:space="0" w:color="auto"/>
          </w:divBdr>
          <w:divsChild>
            <w:div w:id="26465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908725">
      <w:bodyDiv w:val="1"/>
      <w:marLeft w:val="0"/>
      <w:marRight w:val="0"/>
      <w:marTop w:val="0"/>
      <w:marBottom w:val="0"/>
      <w:divBdr>
        <w:top w:val="none" w:sz="0" w:space="0" w:color="auto"/>
        <w:left w:val="none" w:sz="0" w:space="0" w:color="auto"/>
        <w:bottom w:val="none" w:sz="0" w:space="0" w:color="auto"/>
        <w:right w:val="none" w:sz="0" w:space="0" w:color="auto"/>
      </w:divBdr>
      <w:divsChild>
        <w:div w:id="1772429828">
          <w:marLeft w:val="0"/>
          <w:marRight w:val="0"/>
          <w:marTop w:val="0"/>
          <w:marBottom w:val="0"/>
          <w:divBdr>
            <w:top w:val="none" w:sz="0" w:space="0" w:color="auto"/>
            <w:left w:val="none" w:sz="0" w:space="0" w:color="auto"/>
            <w:bottom w:val="none" w:sz="0" w:space="0" w:color="auto"/>
            <w:right w:val="none" w:sz="0" w:space="0" w:color="auto"/>
          </w:divBdr>
          <w:divsChild>
            <w:div w:id="139646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825470">
      <w:bodyDiv w:val="1"/>
      <w:marLeft w:val="0"/>
      <w:marRight w:val="0"/>
      <w:marTop w:val="0"/>
      <w:marBottom w:val="0"/>
      <w:divBdr>
        <w:top w:val="none" w:sz="0" w:space="0" w:color="auto"/>
        <w:left w:val="none" w:sz="0" w:space="0" w:color="auto"/>
        <w:bottom w:val="none" w:sz="0" w:space="0" w:color="auto"/>
        <w:right w:val="none" w:sz="0" w:space="0" w:color="auto"/>
      </w:divBdr>
      <w:divsChild>
        <w:div w:id="1191147048">
          <w:marLeft w:val="0"/>
          <w:marRight w:val="0"/>
          <w:marTop w:val="0"/>
          <w:marBottom w:val="0"/>
          <w:divBdr>
            <w:top w:val="none" w:sz="0" w:space="0" w:color="auto"/>
            <w:left w:val="none" w:sz="0" w:space="0" w:color="auto"/>
            <w:bottom w:val="none" w:sz="0" w:space="0" w:color="auto"/>
            <w:right w:val="none" w:sz="0" w:space="0" w:color="auto"/>
          </w:divBdr>
          <w:divsChild>
            <w:div w:id="118640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207044">
      <w:bodyDiv w:val="1"/>
      <w:marLeft w:val="0"/>
      <w:marRight w:val="0"/>
      <w:marTop w:val="0"/>
      <w:marBottom w:val="0"/>
      <w:divBdr>
        <w:top w:val="none" w:sz="0" w:space="0" w:color="auto"/>
        <w:left w:val="none" w:sz="0" w:space="0" w:color="auto"/>
        <w:bottom w:val="none" w:sz="0" w:space="0" w:color="auto"/>
        <w:right w:val="none" w:sz="0" w:space="0" w:color="auto"/>
      </w:divBdr>
      <w:divsChild>
        <w:div w:id="793526170">
          <w:marLeft w:val="0"/>
          <w:marRight w:val="0"/>
          <w:marTop w:val="0"/>
          <w:marBottom w:val="0"/>
          <w:divBdr>
            <w:top w:val="none" w:sz="0" w:space="0" w:color="auto"/>
            <w:left w:val="none" w:sz="0" w:space="0" w:color="auto"/>
            <w:bottom w:val="none" w:sz="0" w:space="0" w:color="auto"/>
            <w:right w:val="none" w:sz="0" w:space="0" w:color="auto"/>
          </w:divBdr>
          <w:divsChild>
            <w:div w:id="114743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333487">
      <w:bodyDiv w:val="1"/>
      <w:marLeft w:val="0"/>
      <w:marRight w:val="0"/>
      <w:marTop w:val="0"/>
      <w:marBottom w:val="0"/>
      <w:divBdr>
        <w:top w:val="none" w:sz="0" w:space="0" w:color="auto"/>
        <w:left w:val="none" w:sz="0" w:space="0" w:color="auto"/>
        <w:bottom w:val="none" w:sz="0" w:space="0" w:color="auto"/>
        <w:right w:val="none" w:sz="0" w:space="0" w:color="auto"/>
      </w:divBdr>
      <w:divsChild>
        <w:div w:id="1974481381">
          <w:marLeft w:val="0"/>
          <w:marRight w:val="0"/>
          <w:marTop w:val="0"/>
          <w:marBottom w:val="0"/>
          <w:divBdr>
            <w:top w:val="none" w:sz="0" w:space="0" w:color="auto"/>
            <w:left w:val="none" w:sz="0" w:space="0" w:color="auto"/>
            <w:bottom w:val="none" w:sz="0" w:space="0" w:color="auto"/>
            <w:right w:val="none" w:sz="0" w:space="0" w:color="auto"/>
          </w:divBdr>
          <w:divsChild>
            <w:div w:id="206506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021398">
      <w:bodyDiv w:val="1"/>
      <w:marLeft w:val="0"/>
      <w:marRight w:val="0"/>
      <w:marTop w:val="0"/>
      <w:marBottom w:val="0"/>
      <w:divBdr>
        <w:top w:val="none" w:sz="0" w:space="0" w:color="auto"/>
        <w:left w:val="none" w:sz="0" w:space="0" w:color="auto"/>
        <w:bottom w:val="none" w:sz="0" w:space="0" w:color="auto"/>
        <w:right w:val="none" w:sz="0" w:space="0" w:color="auto"/>
      </w:divBdr>
    </w:div>
    <w:div w:id="1188060101">
      <w:bodyDiv w:val="1"/>
      <w:marLeft w:val="0"/>
      <w:marRight w:val="0"/>
      <w:marTop w:val="0"/>
      <w:marBottom w:val="0"/>
      <w:divBdr>
        <w:top w:val="none" w:sz="0" w:space="0" w:color="auto"/>
        <w:left w:val="none" w:sz="0" w:space="0" w:color="auto"/>
        <w:bottom w:val="none" w:sz="0" w:space="0" w:color="auto"/>
        <w:right w:val="none" w:sz="0" w:space="0" w:color="auto"/>
      </w:divBdr>
      <w:divsChild>
        <w:div w:id="196045960">
          <w:marLeft w:val="0"/>
          <w:marRight w:val="0"/>
          <w:marTop w:val="0"/>
          <w:marBottom w:val="0"/>
          <w:divBdr>
            <w:top w:val="none" w:sz="0" w:space="0" w:color="auto"/>
            <w:left w:val="none" w:sz="0" w:space="0" w:color="auto"/>
            <w:bottom w:val="none" w:sz="0" w:space="0" w:color="auto"/>
            <w:right w:val="none" w:sz="0" w:space="0" w:color="auto"/>
          </w:divBdr>
          <w:divsChild>
            <w:div w:id="81418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134921">
      <w:bodyDiv w:val="1"/>
      <w:marLeft w:val="0"/>
      <w:marRight w:val="0"/>
      <w:marTop w:val="0"/>
      <w:marBottom w:val="0"/>
      <w:divBdr>
        <w:top w:val="none" w:sz="0" w:space="0" w:color="auto"/>
        <w:left w:val="none" w:sz="0" w:space="0" w:color="auto"/>
        <w:bottom w:val="none" w:sz="0" w:space="0" w:color="auto"/>
        <w:right w:val="none" w:sz="0" w:space="0" w:color="auto"/>
      </w:divBdr>
    </w:div>
    <w:div w:id="1953053481">
      <w:bodyDiv w:val="1"/>
      <w:marLeft w:val="0"/>
      <w:marRight w:val="0"/>
      <w:marTop w:val="0"/>
      <w:marBottom w:val="0"/>
      <w:divBdr>
        <w:top w:val="none" w:sz="0" w:space="0" w:color="auto"/>
        <w:left w:val="none" w:sz="0" w:space="0" w:color="auto"/>
        <w:bottom w:val="none" w:sz="0" w:space="0" w:color="auto"/>
        <w:right w:val="none" w:sz="0" w:space="0" w:color="auto"/>
      </w:divBdr>
      <w:divsChild>
        <w:div w:id="192809310">
          <w:marLeft w:val="0"/>
          <w:marRight w:val="0"/>
          <w:marTop w:val="0"/>
          <w:marBottom w:val="0"/>
          <w:divBdr>
            <w:top w:val="none" w:sz="0" w:space="0" w:color="auto"/>
            <w:left w:val="none" w:sz="0" w:space="0" w:color="auto"/>
            <w:bottom w:val="none" w:sz="0" w:space="0" w:color="auto"/>
            <w:right w:val="none" w:sz="0" w:space="0" w:color="auto"/>
          </w:divBdr>
          <w:divsChild>
            <w:div w:id="171083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942953">
      <w:bodyDiv w:val="1"/>
      <w:marLeft w:val="0"/>
      <w:marRight w:val="0"/>
      <w:marTop w:val="0"/>
      <w:marBottom w:val="0"/>
      <w:divBdr>
        <w:top w:val="none" w:sz="0" w:space="0" w:color="auto"/>
        <w:left w:val="none" w:sz="0" w:space="0" w:color="auto"/>
        <w:bottom w:val="none" w:sz="0" w:space="0" w:color="auto"/>
        <w:right w:val="none" w:sz="0" w:space="0" w:color="auto"/>
      </w:divBdr>
      <w:divsChild>
        <w:div w:id="1184594332">
          <w:marLeft w:val="0"/>
          <w:marRight w:val="0"/>
          <w:marTop w:val="0"/>
          <w:marBottom w:val="0"/>
          <w:divBdr>
            <w:top w:val="none" w:sz="0" w:space="0" w:color="auto"/>
            <w:left w:val="none" w:sz="0" w:space="0" w:color="auto"/>
            <w:bottom w:val="none" w:sz="0" w:space="0" w:color="auto"/>
            <w:right w:val="none" w:sz="0" w:space="0" w:color="auto"/>
          </w:divBdr>
          <w:divsChild>
            <w:div w:id="39108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59F3C9-F79B-6640-B2AA-8120767E6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6</Pages>
  <Words>4019</Words>
  <Characters>22107</Characters>
  <Application>Microsoft Macintosh Word</Application>
  <DocSecurity>0</DocSecurity>
  <Lines>669</Lines>
  <Paragraphs>318</Paragraphs>
  <ScaleCrop>false</ScaleCrop>
  <Company/>
  <LinksUpToDate>false</LinksUpToDate>
  <CharactersWithSpaces>25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 Dhingra</dc:creator>
  <cp:keywords/>
  <dc:description/>
  <cp:lastModifiedBy>Madhur Dhingra</cp:lastModifiedBy>
  <cp:revision>6</cp:revision>
  <dcterms:created xsi:type="dcterms:W3CDTF">2018-03-09T08:57:00Z</dcterms:created>
  <dcterms:modified xsi:type="dcterms:W3CDTF">2018-03-0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qi3T7hrm"/&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